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23897B" w14:textId="08695706" w:rsidR="00271516" w:rsidRPr="006749EB" w:rsidRDefault="008D44BF" w:rsidP="00271516">
      <w:pPr>
        <w:pStyle w:val="Heading2"/>
        <w:rPr>
          <w:lang w:val="en-GB"/>
        </w:rPr>
      </w:pPr>
      <w:r>
        <w:rPr>
          <w:lang w:val="en-GB"/>
        </w:rPr>
        <w:t xml:space="preserve">Multimedia </w:t>
      </w:r>
      <w:r w:rsidR="00271516" w:rsidRPr="00BC0551">
        <w:rPr>
          <w:lang w:val="en-GB"/>
        </w:rPr>
        <w:t xml:space="preserve">Appendix </w:t>
      </w:r>
      <w:r>
        <w:rPr>
          <w:lang w:val="en-GB"/>
        </w:rPr>
        <w:t>2</w:t>
      </w:r>
      <w:r w:rsidR="00271516" w:rsidRPr="00BC0551">
        <w:rPr>
          <w:lang w:val="en-GB"/>
        </w:rPr>
        <w:t xml:space="preserve"> – The Care and Well-Being Journey</w:t>
      </w:r>
    </w:p>
    <w:p w14:paraId="105DF21A" w14:textId="04DE7124" w:rsidR="00271516" w:rsidRPr="006749EB" w:rsidRDefault="00271516" w:rsidP="00271516">
      <w:pPr>
        <w:spacing w:line="360" w:lineRule="auto"/>
        <w:jc w:val="both"/>
        <w:rPr>
          <w:lang w:val="en-GB"/>
        </w:rPr>
      </w:pPr>
      <w:r w:rsidRPr="00BC0551">
        <w:rPr>
          <w:lang w:val="en-GB"/>
        </w:rPr>
        <w:t xml:space="preserve">We designed and employed a journey mapping template called </w:t>
      </w:r>
      <w:r w:rsidRPr="00BC0551">
        <w:rPr>
          <w:i/>
          <w:iCs/>
          <w:lang w:val="en-GB"/>
        </w:rPr>
        <w:t>The Care and Well-Being Journey</w:t>
      </w:r>
      <w:r w:rsidRPr="00BC0551">
        <w:rPr>
          <w:lang w:val="en-GB"/>
        </w:rPr>
        <w:t xml:space="preserve"> to guide the discussions</w:t>
      </w:r>
      <w:r>
        <w:rPr>
          <w:lang w:val="en-GB"/>
        </w:rPr>
        <w:t xml:space="preserve">, see Figure </w:t>
      </w:r>
      <w:r w:rsidR="00C14D27">
        <w:rPr>
          <w:lang w:val="en-GB"/>
        </w:rPr>
        <w:t>5</w:t>
      </w:r>
      <w:r>
        <w:rPr>
          <w:lang w:val="en-GB"/>
        </w:rPr>
        <w:t xml:space="preserve"> below.</w:t>
      </w:r>
    </w:p>
    <w:p w14:paraId="7F1D8EAE" w14:textId="77777777" w:rsidR="00271516" w:rsidRPr="00BC0551" w:rsidRDefault="00271516" w:rsidP="00271516">
      <w:pPr>
        <w:spacing w:line="360" w:lineRule="auto"/>
        <w:jc w:val="both"/>
        <w:rPr>
          <w:lang w:val="en-GB"/>
        </w:rPr>
      </w:pPr>
    </w:p>
    <w:p w14:paraId="2BF7B51B" w14:textId="77777777" w:rsidR="00271516" w:rsidRDefault="00271516" w:rsidP="00271516">
      <w:pPr>
        <w:spacing w:line="360" w:lineRule="auto"/>
        <w:jc w:val="both"/>
        <w:rPr>
          <w:lang w:val="en-GB"/>
        </w:rPr>
      </w:pPr>
      <w:r w:rsidRPr="00BC0551">
        <w:rPr>
          <w:noProof/>
          <w:lang w:val="en-GB"/>
        </w:rPr>
        <w:drawing>
          <wp:inline distT="0" distB="0" distL="0" distR="0" wp14:anchorId="16015D45" wp14:editId="3DDB7C1D">
            <wp:extent cx="5246703" cy="3708609"/>
            <wp:effectExtent l="0" t="0" r="0" b="0"/>
            <wp:docPr id="1361266575" name="Picture 1" descr="A blue and white blank pag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1266575" name="Picture 1" descr="A blue and white blank page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9604" cy="3710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EB8514" w14:textId="7D04D6FC" w:rsidR="00271516" w:rsidRPr="006749EB" w:rsidRDefault="00271516" w:rsidP="00271516">
      <w:pPr>
        <w:pStyle w:val="NormalWeb"/>
        <w:spacing w:before="0" w:beforeAutospacing="0" w:after="240" w:afterAutospacing="0" w:line="360" w:lineRule="auto"/>
        <w:jc w:val="both"/>
        <w:rPr>
          <w:i/>
          <w:iCs/>
          <w:sz w:val="18"/>
          <w:szCs w:val="18"/>
          <w:lang w:val="en-GB"/>
        </w:rPr>
      </w:pPr>
      <w:r w:rsidRPr="006749EB">
        <w:rPr>
          <w:i/>
          <w:iCs/>
          <w:sz w:val="18"/>
          <w:szCs w:val="18"/>
          <w:lang w:val="en-GB"/>
        </w:rPr>
        <w:t xml:space="preserve">Figure </w:t>
      </w:r>
      <w:r w:rsidR="00C14D27">
        <w:rPr>
          <w:i/>
          <w:iCs/>
          <w:sz w:val="18"/>
          <w:szCs w:val="18"/>
          <w:lang w:val="en-GB"/>
        </w:rPr>
        <w:t>5</w:t>
      </w:r>
      <w:r w:rsidRPr="006749EB">
        <w:rPr>
          <w:i/>
          <w:iCs/>
          <w:sz w:val="18"/>
          <w:szCs w:val="18"/>
          <w:lang w:val="en-GB"/>
        </w:rPr>
        <w:t>. The Care and Well-Being Journey</w:t>
      </w:r>
    </w:p>
    <w:p w14:paraId="5E5D39EA" w14:textId="77777777" w:rsidR="00271516" w:rsidRPr="00BC0551" w:rsidRDefault="00271516" w:rsidP="00271516">
      <w:pPr>
        <w:spacing w:line="360" w:lineRule="auto"/>
        <w:jc w:val="both"/>
        <w:rPr>
          <w:lang w:val="en-GB"/>
        </w:rPr>
      </w:pPr>
    </w:p>
    <w:p w14:paraId="3983A432" w14:textId="77777777" w:rsidR="00271516" w:rsidRPr="00BC0551" w:rsidRDefault="00271516" w:rsidP="00271516">
      <w:pPr>
        <w:spacing w:line="360" w:lineRule="auto"/>
        <w:jc w:val="both"/>
        <w:rPr>
          <w:lang w:val="en-GB"/>
        </w:rPr>
      </w:pPr>
      <w:r w:rsidRPr="00BC0551">
        <w:rPr>
          <w:lang w:val="en-GB"/>
        </w:rPr>
        <w:t>The semi-structured focus group interview guide included the following main questions:</w:t>
      </w:r>
    </w:p>
    <w:p w14:paraId="0A3ED202" w14:textId="77777777" w:rsidR="00271516" w:rsidRPr="00BC0551" w:rsidRDefault="00271516" w:rsidP="00271516">
      <w:pPr>
        <w:spacing w:line="360" w:lineRule="auto"/>
        <w:jc w:val="both"/>
        <w:rPr>
          <w:lang w:val="en-GB"/>
        </w:rPr>
      </w:pPr>
    </w:p>
    <w:p w14:paraId="270B40EA" w14:textId="77777777" w:rsidR="00271516" w:rsidRPr="00BC0551" w:rsidRDefault="00271516" w:rsidP="00271516">
      <w:pPr>
        <w:pStyle w:val="ListParagraph"/>
        <w:numPr>
          <w:ilvl w:val="0"/>
          <w:numId w:val="1"/>
        </w:numPr>
        <w:spacing w:line="360" w:lineRule="auto"/>
        <w:jc w:val="both"/>
        <w:rPr>
          <w:lang w:val="en-GB"/>
        </w:rPr>
      </w:pPr>
      <w:r w:rsidRPr="00BC0551">
        <w:rPr>
          <w:lang w:val="en-GB"/>
        </w:rPr>
        <w:t xml:space="preserve">What key moments (positive and negative) in the cardiac disease journey have stayed with you, and how did you experience them? </w:t>
      </w:r>
    </w:p>
    <w:p w14:paraId="75C60E99" w14:textId="77777777" w:rsidR="00271516" w:rsidRPr="00BC0551" w:rsidRDefault="00271516" w:rsidP="00271516">
      <w:pPr>
        <w:pStyle w:val="ListParagraph"/>
        <w:numPr>
          <w:ilvl w:val="0"/>
          <w:numId w:val="1"/>
        </w:numPr>
        <w:spacing w:line="360" w:lineRule="auto"/>
        <w:jc w:val="both"/>
        <w:rPr>
          <w:lang w:val="en-GB"/>
        </w:rPr>
      </w:pPr>
      <w:r w:rsidRPr="00BC0551">
        <w:rPr>
          <w:lang w:val="en-GB"/>
        </w:rPr>
        <w:t xml:space="preserve">In what ways has there been support and care for your well-being both as individuals and as families from the care system? </w:t>
      </w:r>
    </w:p>
    <w:p w14:paraId="4A2AE942" w14:textId="77777777" w:rsidR="00271516" w:rsidRPr="00BC0551" w:rsidRDefault="00271516" w:rsidP="00271516">
      <w:pPr>
        <w:pStyle w:val="ListParagraph"/>
        <w:numPr>
          <w:ilvl w:val="0"/>
          <w:numId w:val="1"/>
        </w:numPr>
        <w:spacing w:line="360" w:lineRule="auto"/>
        <w:jc w:val="both"/>
        <w:rPr>
          <w:lang w:val="en-GB"/>
        </w:rPr>
      </w:pPr>
      <w:r w:rsidRPr="00BC0551">
        <w:rPr>
          <w:lang w:val="en-GB"/>
        </w:rPr>
        <w:t xml:space="preserve">Do you feel responsibility/involvement towards each other regarding health and well-being? And to what extent are/were you able to help each other? </w:t>
      </w:r>
    </w:p>
    <w:p w14:paraId="0748F270" w14:textId="47CD3A56" w:rsidR="00C01832" w:rsidRPr="00271516" w:rsidRDefault="00271516" w:rsidP="00271516">
      <w:pPr>
        <w:pStyle w:val="ListParagraph"/>
        <w:numPr>
          <w:ilvl w:val="0"/>
          <w:numId w:val="1"/>
        </w:numPr>
        <w:spacing w:line="360" w:lineRule="auto"/>
        <w:jc w:val="both"/>
        <w:rPr>
          <w:lang w:val="en-GB"/>
        </w:rPr>
      </w:pPr>
      <w:r w:rsidRPr="00BC0551">
        <w:rPr>
          <w:lang w:val="en-GB"/>
        </w:rPr>
        <w:t>What improvements could help the whole family navigate the journey, and what form could they take (e.g. coaching, tools, extra help)?</w:t>
      </w:r>
    </w:p>
    <w:sectPr w:rsidR="00C01832" w:rsidRPr="002715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60748B"/>
    <w:multiLevelType w:val="hybridMultilevel"/>
    <w:tmpl w:val="7C4037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446979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516"/>
    <w:rsid w:val="00013210"/>
    <w:rsid w:val="00043C89"/>
    <w:rsid w:val="00053453"/>
    <w:rsid w:val="000559E7"/>
    <w:rsid w:val="00083CCF"/>
    <w:rsid w:val="000C00DE"/>
    <w:rsid w:val="0014048F"/>
    <w:rsid w:val="001456B9"/>
    <w:rsid w:val="001A2267"/>
    <w:rsid w:val="001B2FA7"/>
    <w:rsid w:val="001C72AD"/>
    <w:rsid w:val="001E76DF"/>
    <w:rsid w:val="00211972"/>
    <w:rsid w:val="00231ADB"/>
    <w:rsid w:val="0025207C"/>
    <w:rsid w:val="00271516"/>
    <w:rsid w:val="002A38EC"/>
    <w:rsid w:val="002D2810"/>
    <w:rsid w:val="003115B9"/>
    <w:rsid w:val="00335161"/>
    <w:rsid w:val="00343E3F"/>
    <w:rsid w:val="00344FB5"/>
    <w:rsid w:val="00357FB9"/>
    <w:rsid w:val="003A0B22"/>
    <w:rsid w:val="003A3B5C"/>
    <w:rsid w:val="003F30ED"/>
    <w:rsid w:val="004240F5"/>
    <w:rsid w:val="004524F9"/>
    <w:rsid w:val="00460337"/>
    <w:rsid w:val="00487599"/>
    <w:rsid w:val="00522619"/>
    <w:rsid w:val="005458DB"/>
    <w:rsid w:val="00574DFD"/>
    <w:rsid w:val="0065565A"/>
    <w:rsid w:val="006B4135"/>
    <w:rsid w:val="007C39C5"/>
    <w:rsid w:val="007D0397"/>
    <w:rsid w:val="007E283B"/>
    <w:rsid w:val="007E4607"/>
    <w:rsid w:val="007E46C5"/>
    <w:rsid w:val="00812335"/>
    <w:rsid w:val="0082254F"/>
    <w:rsid w:val="0088148B"/>
    <w:rsid w:val="008913D9"/>
    <w:rsid w:val="008D3179"/>
    <w:rsid w:val="008D44BF"/>
    <w:rsid w:val="008E2B3E"/>
    <w:rsid w:val="0091017E"/>
    <w:rsid w:val="009237EE"/>
    <w:rsid w:val="00940855"/>
    <w:rsid w:val="00981CF3"/>
    <w:rsid w:val="009938EE"/>
    <w:rsid w:val="009967F3"/>
    <w:rsid w:val="00A62F48"/>
    <w:rsid w:val="00A72CB5"/>
    <w:rsid w:val="00A96758"/>
    <w:rsid w:val="00AD051B"/>
    <w:rsid w:val="00AE150F"/>
    <w:rsid w:val="00B07252"/>
    <w:rsid w:val="00C01832"/>
    <w:rsid w:val="00C14D27"/>
    <w:rsid w:val="00C41F02"/>
    <w:rsid w:val="00C607B8"/>
    <w:rsid w:val="00C618F7"/>
    <w:rsid w:val="00CD2F93"/>
    <w:rsid w:val="00CE723D"/>
    <w:rsid w:val="00D01C09"/>
    <w:rsid w:val="00D3662F"/>
    <w:rsid w:val="00D44E5C"/>
    <w:rsid w:val="00DB494F"/>
    <w:rsid w:val="00DB5172"/>
    <w:rsid w:val="00DF47C5"/>
    <w:rsid w:val="00E261EB"/>
    <w:rsid w:val="00E50299"/>
    <w:rsid w:val="00E50D9C"/>
    <w:rsid w:val="00E60348"/>
    <w:rsid w:val="00EA1E91"/>
    <w:rsid w:val="00EA3889"/>
    <w:rsid w:val="00EC0DDC"/>
    <w:rsid w:val="00EC4684"/>
    <w:rsid w:val="00EC6DA1"/>
    <w:rsid w:val="00EC79C1"/>
    <w:rsid w:val="00EE1736"/>
    <w:rsid w:val="00F63B75"/>
    <w:rsid w:val="00F82243"/>
    <w:rsid w:val="00FA22A7"/>
    <w:rsid w:val="00FB4D64"/>
    <w:rsid w:val="00FC6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825374"/>
  <w15:chartTrackingRefBased/>
  <w15:docId w15:val="{16B42035-C07C-5B4A-B929-7FC672925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1516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15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15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15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15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15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151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151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151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151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15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715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15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15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15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15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15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15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15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151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15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15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15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15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15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15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15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15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15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1516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271516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4</Characters>
  <Application>Microsoft Office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Houwen</dc:creator>
  <cp:keywords/>
  <dc:description/>
  <cp:lastModifiedBy>Julian Houwen</cp:lastModifiedBy>
  <cp:revision>3</cp:revision>
  <dcterms:created xsi:type="dcterms:W3CDTF">2025-08-27T08:14:00Z</dcterms:created>
  <dcterms:modified xsi:type="dcterms:W3CDTF">2026-05-11T09:03:00Z</dcterms:modified>
</cp:coreProperties>
</file>